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Figure S2. </w:t>
      </w:r>
      <w:r>
        <w:rPr/>
        <w:t>Power at 0.05 level for trios and case-control design - Mixture of two subpopulations, β</w:t>
      </w:r>
      <w:r>
        <w:rPr>
          <w:vertAlign w:val="subscript"/>
        </w:rPr>
        <w:t>0,Pop 1</w:t>
      </w:r>
      <w:r>
        <w:rPr/>
        <w:t xml:space="preserve"> = log(0.05), β</w:t>
      </w:r>
      <w:r>
        <w:rPr>
          <w:vertAlign w:val="subscript"/>
        </w:rPr>
        <w:t>0,Pop 2</w:t>
      </w:r>
      <w:r>
        <w:rPr/>
        <w:t xml:space="preserve"> = log(0.01), FST = 0.01. # of cases= 500. DSVs have frequency less than 0.01 and varying effects.  FT.fam - trios with fixed threshold method using threshold 0.005,0.01 and 0.05, FT.CC - case-control with unweighted method using threshold 0.005,0.01 and 0.05, NT.fam - trios with weighted method using no threshold, NT.CC - case-control with Madsen and Browning method. It should be noted that the inflated power for case-control methods are also associated with inflated type-1 error under population stratific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2743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2:42:00Z</dcterms:created>
  <dc:creator>masterit</dc:creator>
  <dc:description/>
  <cp:keywords/>
  <dc:language>en-US</dc:language>
  <cp:lastModifiedBy>masterit</cp:lastModifiedBy>
  <dcterms:modified xsi:type="dcterms:W3CDTF">2012-08-31T02:44:00Z</dcterms:modified>
  <cp:revision>1</cp:revision>
  <dc:subject/>
  <dc:title>Figure S2</dc:title>
</cp:coreProperties>
</file>